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349" w:rsidRPr="008C128A" w:rsidRDefault="00C27349" w:rsidP="00C2734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C128A">
        <w:rPr>
          <w:rFonts w:ascii="Times New Roman" w:hAnsi="Times New Roman"/>
          <w:b/>
          <w:sz w:val="24"/>
          <w:szCs w:val="24"/>
        </w:rPr>
        <w:t xml:space="preserve">Supplemental Table 1: </w:t>
      </w:r>
      <w:r w:rsidRPr="008C128A">
        <w:rPr>
          <w:rFonts w:ascii="Times New Roman" w:hAnsi="Times New Roman"/>
          <w:sz w:val="24"/>
          <w:szCs w:val="24"/>
        </w:rPr>
        <w:t>Basic patient characteristics in the whole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2337"/>
        <w:gridCol w:w="1922"/>
        <w:gridCol w:w="1275"/>
      </w:tblGrid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asic clinical characteristics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n-CAD (n=28)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D (n=167)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ge, yr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56±12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60±11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le Gender, n (%)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1 (39)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25 (75)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ody mass index, kg/m</w:t>
            </w: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26.7±3.8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26.1±3.5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ypertension, n (%)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3 (46)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24 (74)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06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abetes, n (%)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5 (18)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68 (41)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21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yslipidemia, n (%)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6 (21)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66 (40)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moking, n (%)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7 (25)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80 (48)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25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lood glucose, mmol/L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5.2 (5.0, 5.6)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5.6 (5.1, 6.5)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30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riglycerides, mmol/L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.6±0.8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.8±1.3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tal cholesterol, mmol/L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4.7±0.9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4.1±1.1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01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ow-density lipoprotein, mmol/L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2.9±0.8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2.5±0.9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28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igh-density lipoprotein, mmol/L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.2±0.3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9±0.2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sCRP, mg/L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.2 (0.7, 2.2)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1.7 (0.7, 5.9)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um creatinine, µmol/L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67±12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74±15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04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jection fraction, %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66±8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61±8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03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VEDD, mm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47±5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50±5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0.009*</w:t>
            </w:r>
          </w:p>
        </w:tc>
      </w:tr>
      <w:tr w:rsidR="00C27349" w:rsidRPr="00AC11E9" w:rsidTr="00A46353">
        <w:tc>
          <w:tcPr>
            <w:tcW w:w="3708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n_miRNA-145</w:t>
            </w:r>
          </w:p>
        </w:tc>
        <w:tc>
          <w:tcPr>
            <w:tcW w:w="2337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-5.06±1.25</w:t>
            </w:r>
          </w:p>
        </w:tc>
        <w:tc>
          <w:tcPr>
            <w:tcW w:w="1922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-6.11±0.92</w:t>
            </w:r>
          </w:p>
        </w:tc>
        <w:tc>
          <w:tcPr>
            <w:tcW w:w="1275" w:type="dxa"/>
          </w:tcPr>
          <w:p w:rsidR="00C27349" w:rsidRPr="00AC11E9" w:rsidRDefault="00C27349" w:rsidP="00A4635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1E9">
              <w:rPr>
                <w:rFonts w:ascii="Times New Roman" w:hAnsi="Times New Roman"/>
                <w:color w:val="000000"/>
                <w:sz w:val="24"/>
                <w:szCs w:val="24"/>
              </w:rPr>
              <w:t>&lt;0.001*</w:t>
            </w:r>
          </w:p>
        </w:tc>
      </w:tr>
    </w:tbl>
    <w:bookmarkEnd w:id="0"/>
    <w:p w:rsidR="00301C07" w:rsidRDefault="00C27349" w:rsidP="00C27349">
      <w:pPr>
        <w:rPr>
          <w:rFonts w:ascii="Times New Roman" w:hAnsi="Times New Roman"/>
          <w:sz w:val="24"/>
          <w:szCs w:val="24"/>
        </w:rPr>
      </w:pPr>
      <w:r w:rsidRPr="00AC11E9">
        <w:rPr>
          <w:rFonts w:ascii="Times New Roman" w:hAnsi="Times New Roman"/>
          <w:sz w:val="24"/>
          <w:szCs w:val="24"/>
        </w:rPr>
        <w:t xml:space="preserve">* </w:t>
      </w:r>
      <w:r w:rsidRPr="00AC11E9">
        <w:rPr>
          <w:rFonts w:ascii="Times New Roman" w:hAnsi="Times New Roman"/>
          <w:i/>
          <w:sz w:val="24"/>
          <w:szCs w:val="24"/>
        </w:rPr>
        <w:t>p</w:t>
      </w:r>
      <w:r w:rsidRPr="00AC11E9">
        <w:rPr>
          <w:rFonts w:ascii="Times New Roman" w:hAnsi="Times New Roman"/>
          <w:sz w:val="24"/>
          <w:szCs w:val="24"/>
        </w:rPr>
        <w:t>&lt;0.05; Continuous data are expressed as mean ± standard deviation or medial with interquartile range; Categorical data are expressed as frequencies; CAD, Coronary artery disease; hsCRP, High sensitivity C-reactive protein; Ln, Logarithmic; LVEDD, Left ventricular end diastolic diameter</w:t>
      </w: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A4543B" w:rsidRDefault="00A4543B" w:rsidP="00C27349">
      <w:pPr>
        <w:rPr>
          <w:rFonts w:ascii="Times New Roman" w:hAnsi="Times New Roman"/>
          <w:sz w:val="24"/>
          <w:szCs w:val="24"/>
        </w:rPr>
      </w:pPr>
    </w:p>
    <w:p w:rsidR="007E31F4" w:rsidRPr="00C27349" w:rsidRDefault="007E31F4" w:rsidP="00C27349"/>
    <w:sectPr w:rsidR="007E31F4" w:rsidRPr="00C27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33B"/>
    <w:rsid w:val="00125B3E"/>
    <w:rsid w:val="00301C07"/>
    <w:rsid w:val="004702BF"/>
    <w:rsid w:val="004E1486"/>
    <w:rsid w:val="004E7236"/>
    <w:rsid w:val="004F533B"/>
    <w:rsid w:val="00735FDB"/>
    <w:rsid w:val="007E31F4"/>
    <w:rsid w:val="008F110E"/>
    <w:rsid w:val="00A4543B"/>
    <w:rsid w:val="00A46353"/>
    <w:rsid w:val="00C22AF4"/>
    <w:rsid w:val="00C27349"/>
    <w:rsid w:val="00DC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HAnsi" w:hAnsi="Georgia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FDB"/>
    <w:rPr>
      <w:rFonts w:ascii="Calibri" w:eastAsia="SimSun" w:hAnsi="Calibri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735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35F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FDB"/>
    <w:rPr>
      <w:rFonts w:ascii="Calibri" w:eastAsia="SimSun" w:hAnsi="Calibri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FDB"/>
    <w:rPr>
      <w:rFonts w:ascii="Tahoma" w:eastAsia="SimSun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A46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HAnsi" w:hAnsi="Georgia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FDB"/>
    <w:rPr>
      <w:rFonts w:ascii="Calibri" w:eastAsia="SimSun" w:hAnsi="Calibri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735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35F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FDB"/>
    <w:rPr>
      <w:rFonts w:ascii="Calibri" w:eastAsia="SimSun" w:hAnsi="Calibri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FDB"/>
    <w:rPr>
      <w:rFonts w:ascii="Tahoma" w:eastAsia="SimSun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A46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theja</dc:creator>
  <cp:keywords/>
  <dc:description/>
  <cp:lastModifiedBy>ravitheja</cp:lastModifiedBy>
  <cp:revision>10</cp:revision>
  <dcterms:created xsi:type="dcterms:W3CDTF">2014-08-28T02:33:00Z</dcterms:created>
  <dcterms:modified xsi:type="dcterms:W3CDTF">2015-03-12T03:24:00Z</dcterms:modified>
</cp:coreProperties>
</file>